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29D7E" w14:textId="4934A104" w:rsidR="00B62334" w:rsidRPr="00A40FC8" w:rsidRDefault="00B62334" w:rsidP="00B6233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979"/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. </w:t>
      </w:r>
      <w:r w:rsidRPr="00110E5C">
        <w:rPr>
          <w:rFonts w:ascii="Arial" w:hAnsi="Arial" w:cs="Arial"/>
          <w:b/>
        </w:rPr>
        <w:t xml:space="preserve">Papers with a focus on </w:t>
      </w:r>
      <w:r>
        <w:rPr>
          <w:rFonts w:ascii="Arial" w:hAnsi="Arial" w:cs="Arial"/>
          <w:b/>
        </w:rPr>
        <w:t xml:space="preserve">social </w:t>
      </w:r>
      <w:r w:rsidRPr="00A40FC8">
        <w:rPr>
          <w:rFonts w:ascii="Arial" w:hAnsi="Arial" w:cs="Arial"/>
          <w:b/>
        </w:rPr>
        <w:t>support/social integration</w:t>
      </w:r>
    </w:p>
    <w:bookmarkEnd w:id="0"/>
    <w:p w14:paraId="2150B255" w14:textId="77777777" w:rsidR="00B62334" w:rsidRPr="00A40FC8" w:rsidRDefault="00B62334" w:rsidP="00B6233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tbl>
      <w:tblPr>
        <w:tblW w:w="954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1329"/>
        <w:gridCol w:w="1474"/>
        <w:gridCol w:w="1427"/>
        <w:gridCol w:w="1710"/>
      </w:tblGrid>
      <w:tr w:rsidR="00B62334" w:rsidRPr="00A40FC8" w14:paraId="2CC4DC7E" w14:textId="77777777" w:rsidTr="00FD131B">
        <w:trPr>
          <w:trHeight w:val="420"/>
        </w:trPr>
        <w:tc>
          <w:tcPr>
            <w:tcW w:w="3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62C44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466CE7D2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Social support/social integration</w:t>
            </w:r>
          </w:p>
          <w:p w14:paraId="5B064931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Subcategories</w:t>
            </w:r>
          </w:p>
        </w:tc>
        <w:tc>
          <w:tcPr>
            <w:tcW w:w="13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2B7D7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03C3812F" w14:textId="77777777" w:rsidR="00B62334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Total papers</w:t>
            </w:r>
          </w:p>
          <w:p w14:paraId="7E3FA5E3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col %)</w:t>
            </w:r>
          </w:p>
        </w:tc>
        <w:tc>
          <w:tcPr>
            <w:tcW w:w="461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BF00C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 xml:space="preserve">Number </w:t>
            </w:r>
            <w:r>
              <w:rPr>
                <w:rFonts w:ascii="Arial" w:hAnsi="Arial" w:cs="Arial"/>
                <w:b/>
              </w:rPr>
              <w:t>of</w:t>
            </w:r>
            <w:r w:rsidRPr="00A40FC8">
              <w:rPr>
                <w:rFonts w:ascii="Arial" w:hAnsi="Arial" w:cs="Arial"/>
                <w:b/>
              </w:rPr>
              <w:t xml:space="preserve"> papers where </w:t>
            </w:r>
            <w:r>
              <w:rPr>
                <w:rFonts w:ascii="Arial" w:hAnsi="Arial" w:cs="Arial"/>
                <w:b/>
              </w:rPr>
              <w:t>SSDOH</w:t>
            </w:r>
            <w:r w:rsidRPr="00A40FC8">
              <w:rPr>
                <w:rFonts w:ascii="Arial" w:hAnsi="Arial" w:cs="Arial"/>
                <w:b/>
              </w:rPr>
              <w:t xml:space="preserve"> is:</w:t>
            </w:r>
          </w:p>
        </w:tc>
      </w:tr>
      <w:tr w:rsidR="00B62334" w:rsidRPr="00110E5C" w14:paraId="7B56314F" w14:textId="77777777" w:rsidTr="00FD131B">
        <w:trPr>
          <w:trHeight w:val="420"/>
        </w:trPr>
        <w:tc>
          <w:tcPr>
            <w:tcW w:w="3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BA96A" w14:textId="77777777" w:rsidR="00B62334" w:rsidRPr="00A40FC8" w:rsidRDefault="00B62334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F009A" w14:textId="77777777" w:rsidR="00B62334" w:rsidRPr="00A40FC8" w:rsidRDefault="00B62334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6FD84" w14:textId="77777777" w:rsidR="00B62334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Exposure</w:t>
            </w:r>
          </w:p>
          <w:p w14:paraId="3728AE89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C81BB" w14:textId="77777777" w:rsidR="00B62334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Outcome</w:t>
            </w:r>
          </w:p>
          <w:p w14:paraId="10C9B31C" w14:textId="77777777" w:rsidR="00B62334" w:rsidRPr="00A40FC8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8FA49" w14:textId="77777777" w:rsidR="00B62334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40FC8">
              <w:rPr>
                <w:rFonts w:ascii="Arial" w:hAnsi="Arial" w:cs="Arial"/>
                <w:b/>
              </w:rPr>
              <w:t>Stratification/ effect modification variable</w:t>
            </w:r>
          </w:p>
          <w:p w14:paraId="18D69671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</w:tr>
      <w:tr w:rsidR="00B62334" w:rsidRPr="00110E5C" w14:paraId="6B36B6C3" w14:textId="77777777" w:rsidTr="00FD131B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8FBF" w14:textId="77777777" w:rsidR="00B62334" w:rsidRPr="00110E5C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participation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6988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4367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745A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6170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B62334" w:rsidRPr="00110E5C" w14:paraId="7018E724" w14:textId="77777777" w:rsidTr="00FD131B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5612" w14:textId="77777777" w:rsidR="00B62334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support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B480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84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62AC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1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47F5" w14:textId="77777777" w:rsidR="00B62334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7C49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%)</w:t>
            </w:r>
          </w:p>
        </w:tc>
      </w:tr>
      <w:tr w:rsidR="00B62334" w:rsidRPr="00110E5C" w14:paraId="39A08891" w14:textId="77777777" w:rsidTr="00FD131B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3C21" w14:textId="77777777" w:rsidR="00B62334" w:rsidRPr="00110E5C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isolation/loneliness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76EC4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1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388F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9A3E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23A0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B62334" w:rsidRPr="00110E5C" w14:paraId="61244592" w14:textId="77777777" w:rsidTr="00FD131B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FB8A" w14:textId="77777777" w:rsidR="00B62334" w:rsidRPr="00110E5C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characteristics (marital status, household size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5C74E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6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E3F0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378A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3A2AB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0%)</w:t>
            </w:r>
          </w:p>
        </w:tc>
      </w:tr>
      <w:tr w:rsidR="00B62334" w:rsidRPr="00110E5C" w14:paraId="03D4FD9E" w14:textId="77777777" w:rsidTr="00FD131B"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EEDF" w14:textId="77777777" w:rsidR="00B62334" w:rsidRPr="00110E5C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nteering/caring for others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AC04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E879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4DB0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29B6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B62334" w:rsidRPr="00110E5C" w14:paraId="50FF0509" w14:textId="77777777" w:rsidTr="00FD131B">
        <w:trPr>
          <w:trHeight w:val="123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495A" w14:textId="77777777" w:rsidR="00B62334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C8F3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00%)</w:t>
            </w:r>
          </w:p>
        </w:tc>
        <w:tc>
          <w:tcPr>
            <w:tcW w:w="14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0884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84%)</w:t>
            </w:r>
          </w:p>
        </w:tc>
        <w:tc>
          <w:tcPr>
            <w:tcW w:w="14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7B8D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DAFE" w14:textId="77777777" w:rsidR="00B62334" w:rsidRPr="00110E5C" w:rsidRDefault="00B62334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7%)</w:t>
            </w:r>
          </w:p>
        </w:tc>
      </w:tr>
      <w:tr w:rsidR="00B62334" w:rsidRPr="00110E5C" w14:paraId="23CEA252" w14:textId="77777777" w:rsidTr="00FD131B">
        <w:trPr>
          <w:trHeight w:val="123"/>
        </w:trPr>
        <w:tc>
          <w:tcPr>
            <w:tcW w:w="954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FE0A" w14:textId="77777777" w:rsidR="00B62334" w:rsidRDefault="00B62334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009AD394" w14:textId="40FA8A4F" w:rsidR="004F34A0" w:rsidRPr="00B62334" w:rsidRDefault="004F34A0" w:rsidP="00B62334">
      <w:pPr>
        <w:spacing w:after="0" w:line="240" w:lineRule="auto"/>
        <w:rPr>
          <w:rFonts w:ascii="Arial" w:hAnsi="Arial" w:cs="Arial"/>
        </w:rPr>
      </w:pPr>
    </w:p>
    <w:sectPr w:rsidR="004F34A0" w:rsidRPr="00B62334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1B751D"/>
    <w:rsid w:val="00353E6F"/>
    <w:rsid w:val="004F34A0"/>
    <w:rsid w:val="006D3636"/>
    <w:rsid w:val="007F2BE3"/>
    <w:rsid w:val="009722BC"/>
    <w:rsid w:val="00B014B6"/>
    <w:rsid w:val="00B62334"/>
    <w:rsid w:val="00E736EE"/>
    <w:rsid w:val="00F00F4D"/>
    <w:rsid w:val="00F3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7:00Z</dcterms:created>
  <dcterms:modified xsi:type="dcterms:W3CDTF">2024-11-04T16:07:00Z</dcterms:modified>
</cp:coreProperties>
</file>